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Palatino Linotype" w:hAnsi="Palatino Linotype" w:cs="Palatino Linotype"/>
        </w:rPr>
      </w:pPr>
      <w:r>
        <w:rPr>
          <w:rFonts w:hint="default" w:ascii="Palatino Linotype" w:hAnsi="Palatino Linotype" w:cs="Palatino Linotype"/>
          <w:b/>
          <w:bCs/>
        </w:rPr>
        <w:t>Table S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11</w:t>
      </w:r>
      <w:r>
        <w:rPr>
          <w:rFonts w:hint="default" w:ascii="Palatino Linotype" w:hAnsi="Palatino Linotype" w:cs="Palatino Linotype"/>
          <w:lang w:val="en-US" w:eastAsia="zh-CN"/>
        </w:rPr>
        <w:t xml:space="preserve">. </w:t>
      </w:r>
      <w:r>
        <w:rPr>
          <w:rFonts w:hint="default" w:ascii="Palatino Linotype" w:hAnsi="Palatino Linotype" w:cs="Palatino Linotype"/>
        </w:rPr>
        <w:t xml:space="preserve">The homologous relationships between </w:t>
      </w:r>
      <w:r>
        <w:rPr>
          <w:rFonts w:hint="default" w:ascii="Palatino Linotype" w:hAnsi="Palatino Linotype" w:cs="Palatino Linotype"/>
          <w:i/>
          <w:iCs/>
          <w:lang w:val="en-US" w:eastAsia="zh-CN"/>
        </w:rPr>
        <w:t>PtrMFS</w:t>
      </w:r>
      <w:r>
        <w:rPr>
          <w:rFonts w:hint="default" w:ascii="Palatino Linotype" w:hAnsi="Palatino Linotype" w:cs="Palatino Linotype"/>
          <w:i/>
          <w:iCs/>
        </w:rPr>
        <w:t xml:space="preserve"> </w:t>
      </w:r>
      <w:r>
        <w:rPr>
          <w:rFonts w:hint="default" w:ascii="Palatino Linotype" w:hAnsi="Palatino Linotype" w:cs="Palatino Linotype"/>
        </w:rPr>
        <w:t>genes and other spec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927"/>
        <w:gridCol w:w="1725"/>
        <w:gridCol w:w="1795"/>
        <w:gridCol w:w="1684"/>
        <w:gridCol w:w="1789"/>
        <w:gridCol w:w="1627"/>
        <w:gridCol w:w="17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9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Populus trichocarpa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  <w:t>-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Eucalyptus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ndis</w:t>
            </w:r>
          </w:p>
        </w:tc>
        <w:tc>
          <w:tcPr>
            <w:tcW w:w="3520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Populus trichocarpa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  <w:t>-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Solanum lycopersicum</w:t>
            </w:r>
          </w:p>
        </w:tc>
        <w:tc>
          <w:tcPr>
            <w:tcW w:w="3473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Populus trichocarpa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  <w:t xml:space="preserve">- 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Arabidopsis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haliana</w:t>
            </w:r>
          </w:p>
        </w:tc>
        <w:tc>
          <w:tcPr>
            <w:tcW w:w="334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Populus trichocarpa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</w:rPr>
              <w:t>-</w:t>
            </w:r>
            <w:r>
              <w:rPr>
                <w:rFonts w:hint="default" w:ascii="Palatino Linotype" w:hAnsi="Palatino Linotype" w:cs="Palatino Linotype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cs="Palatino Linotype"/>
                <w:b/>
                <w:bCs/>
                <w:i/>
                <w:iCs/>
                <w:sz w:val="16"/>
                <w:szCs w:val="20"/>
                <w:vertAlign w:val="baseline"/>
              </w:rPr>
              <w:t>Oryza sativ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11400</w:t>
            </w:r>
          </w:p>
        </w:tc>
        <w:tc>
          <w:tcPr>
            <w:tcW w:w="192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E00526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120600</w:t>
            </w:r>
          </w:p>
        </w:tc>
        <w:tc>
          <w:tcPr>
            <w:tcW w:w="179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8g007800</w:t>
            </w:r>
          </w:p>
        </w:tc>
        <w:tc>
          <w:tcPr>
            <w:tcW w:w="168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120600</w:t>
            </w:r>
          </w:p>
        </w:tc>
        <w:tc>
          <w:tcPr>
            <w:tcW w:w="178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4G22990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11400</w:t>
            </w:r>
          </w:p>
        </w:tc>
        <w:tc>
          <w:tcPr>
            <w:tcW w:w="171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4g483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1206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E0052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4G1786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10g05577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308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4G3679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5230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43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4G1786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I0145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5G2459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4g08199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5G0670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1G1894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24820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1g63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308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I02474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086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6g07499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114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4G2299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08240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2g43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8G0221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J00999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2G0162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4g08199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523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4G1755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8G02210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11g053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0G2373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J00999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bookmarkStart w:id="0" w:name="_GoBack"/>
            <w:bookmarkEnd w:id="0"/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ri.001G1114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8g00780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2498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2965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6G11100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5g37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114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D01930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114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8g08020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3483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5G14570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8G11500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08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523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E0036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1523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6g06091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2G1069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1G0996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2482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J01945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2G0162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12g09440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0824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4G1755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1G2498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J0193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2G1069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4g07696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1206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1G6301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2G0162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F017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1206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8g08020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4G1786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1697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2G1069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F00464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4G1786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1g11184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6G0623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5G2038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0824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E0036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5G2459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12g09440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308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1859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3G1206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D01930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6G0623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7g00756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918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5G1019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4G1786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F017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308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2g08567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064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2812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5G2459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F017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918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4g05508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086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5G6077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6G0262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K01705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8G0221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11g00713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438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2965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6G0623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C00489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086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11g06975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1389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1697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308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H0123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811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1g10642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4G0857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4G0037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7G0918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H04799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0G2373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11g00713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5G0670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1G7478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8G0221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G0269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4G0780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8g08020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6G1110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3806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064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B0393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4G0857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1g09472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8G1150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2G1310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086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J0089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5G0670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3g11334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8G121600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5G2038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0438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J0193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6G1110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9g01315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1389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I0145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8G1150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12g01044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09G1682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I0153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8G12160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yc07g00756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0G2373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G0269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4G0857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D02302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5G0670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K0290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6G1110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B0278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8G115000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C04092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ri.018G121600</w:t>
            </w:r>
          </w:p>
        </w:tc>
        <w:tc>
          <w:tcPr>
            <w:tcW w:w="192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cgr.C00489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8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8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</w:tcBorders>
          </w:tcPr>
          <w:p>
            <w:pPr>
              <w:jc w:val="center"/>
              <w:rPr>
                <w:rFonts w:hint="default" w:ascii="Palatino Linotype" w:hAnsi="Palatino Linotype" w:cs="Palatino Linotype"/>
                <w:vertAlign w:val="baseline"/>
              </w:rPr>
            </w:pPr>
          </w:p>
        </w:tc>
      </w:tr>
    </w:tbl>
    <w:p>
      <w:pPr>
        <w:jc w:val="center"/>
        <w:rPr>
          <w:rFonts w:hint="default" w:ascii="Palatino Linotype" w:hAnsi="Palatino Linotype" w:cs="Palatino Linotype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81498F"/>
    <w:rsid w:val="01805038"/>
    <w:rsid w:val="05776C8C"/>
    <w:rsid w:val="0598241A"/>
    <w:rsid w:val="0D234AE6"/>
    <w:rsid w:val="0F4C46CE"/>
    <w:rsid w:val="13D85B4F"/>
    <w:rsid w:val="162E2B20"/>
    <w:rsid w:val="166F24BE"/>
    <w:rsid w:val="1D7178D5"/>
    <w:rsid w:val="208E00E8"/>
    <w:rsid w:val="2ECB0866"/>
    <w:rsid w:val="3E413FEA"/>
    <w:rsid w:val="40262A1D"/>
    <w:rsid w:val="46B46134"/>
    <w:rsid w:val="4F81498F"/>
    <w:rsid w:val="53247FE0"/>
    <w:rsid w:val="5B323345"/>
    <w:rsid w:val="672E1A81"/>
    <w:rsid w:val="6F4604B7"/>
    <w:rsid w:val="73636935"/>
    <w:rsid w:val="7F9C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10:00:00Z</dcterms:created>
  <dc:creator>Administrator</dc:creator>
  <cp:lastModifiedBy>刁健</cp:lastModifiedBy>
  <dcterms:modified xsi:type="dcterms:W3CDTF">2021-07-12T06:4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67F8B3E15304DCD98051EFD35AC2816</vt:lpwstr>
  </property>
</Properties>
</file>